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5A112" w14:textId="77777777" w:rsidR="001D22F0" w:rsidRPr="001D22F0" w:rsidRDefault="00D31BB3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 xml:space="preserve">Supplementary </w:t>
      </w:r>
      <w:r w:rsidR="00F62326">
        <w:rPr>
          <w:rFonts w:eastAsia="Times New Roman"/>
          <w:bCs/>
          <w:color w:val="000000"/>
          <w:lang w:val="en-US" w:eastAsia="es-ES"/>
        </w:rPr>
        <w:t>Table 2</w:t>
      </w:r>
      <w:r w:rsidR="001D22F0" w:rsidRPr="001D22F0">
        <w:rPr>
          <w:rFonts w:eastAsia="Times New Roman"/>
          <w:bCs/>
          <w:color w:val="000000"/>
          <w:lang w:val="en-US" w:eastAsia="es-ES"/>
        </w:rPr>
        <w:t>. Sociodemographic and clinical characteristics of the sample</w:t>
      </w:r>
      <w:r w:rsidR="00D437EE">
        <w:rPr>
          <w:rFonts w:eastAsia="Times New Roman"/>
          <w:bCs/>
          <w:color w:val="000000"/>
          <w:lang w:val="en-US" w:eastAsia="es-ES"/>
        </w:rPr>
        <w:t xml:space="preserve"> comparing subjects who underwent the</w:t>
      </w:r>
      <w:r w:rsidR="00727112">
        <w:rPr>
          <w:rFonts w:eastAsia="Times New Roman"/>
          <w:bCs/>
          <w:color w:val="000000"/>
          <w:lang w:val="en-US" w:eastAsia="es-ES"/>
        </w:rPr>
        <w:t xml:space="preserve"> one-year follow-up assessment</w:t>
      </w:r>
      <w:r w:rsidR="00D437EE">
        <w:rPr>
          <w:rFonts w:eastAsia="Times New Roman"/>
          <w:bCs/>
          <w:color w:val="000000"/>
          <w:lang w:val="en-US" w:eastAsia="es-ES"/>
        </w:rPr>
        <w:t xml:space="preserve"> and those who did not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. 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2438"/>
        <w:gridCol w:w="1735"/>
        <w:gridCol w:w="1859"/>
        <w:gridCol w:w="1427"/>
        <w:gridCol w:w="756"/>
      </w:tblGrid>
      <w:tr w:rsidR="00765990" w14:paraId="2385A11E" w14:textId="77777777" w:rsidTr="00335A64">
        <w:tc>
          <w:tcPr>
            <w:tcW w:w="2438" w:type="dxa"/>
          </w:tcPr>
          <w:p w14:paraId="2385A113" w14:textId="77777777" w:rsidR="00765990" w:rsidRDefault="00765990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</w:tcPr>
          <w:p w14:paraId="2385A114" w14:textId="77777777" w:rsidR="00D9284C" w:rsidRDefault="00727112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</w:t>
            </w:r>
            <w:r w:rsidR="00765990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atients </w:t>
            </w:r>
          </w:p>
          <w:p w14:paraId="2385A115" w14:textId="77777777" w:rsidR="00727112" w:rsidRDefault="00727112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with 1-year follow-up</w:t>
            </w:r>
          </w:p>
          <w:p w14:paraId="2385A116" w14:textId="77777777" w:rsidR="00727112" w:rsidRDefault="00727112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assessment </w:t>
            </w:r>
          </w:p>
          <w:p w14:paraId="2385A117" w14:textId="77777777" w:rsidR="00765990" w:rsidRDefault="00765990" w:rsidP="00F165F0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727112">
              <w:rPr>
                <w:rFonts w:eastAsia="Times New Roman"/>
                <w:b/>
                <w:bCs/>
                <w:color w:val="000000"/>
                <w:lang w:val="en-US" w:eastAsia="es-ES"/>
              </w:rPr>
              <w:t>2</w:t>
            </w:r>
            <w:r w:rsidR="00F165F0">
              <w:rPr>
                <w:rFonts w:eastAsia="Times New Roman"/>
                <w:b/>
                <w:bCs/>
                <w:color w:val="000000"/>
                <w:lang w:val="en-US" w:eastAsia="es-ES"/>
              </w:rPr>
              <w:t>48</w:t>
            </w:r>
          </w:p>
        </w:tc>
        <w:tc>
          <w:tcPr>
            <w:tcW w:w="0" w:type="auto"/>
          </w:tcPr>
          <w:p w14:paraId="2385A118" w14:textId="77777777" w:rsidR="00727112" w:rsidRPr="00727112" w:rsidRDefault="00727112" w:rsidP="00727112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727112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atients </w:t>
            </w:r>
          </w:p>
          <w:p w14:paraId="2385A119" w14:textId="77777777" w:rsidR="00727112" w:rsidRPr="00727112" w:rsidRDefault="00727112" w:rsidP="00727112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w</w:t>
            </w:r>
            <w:r w:rsidRPr="00727112">
              <w:rPr>
                <w:rFonts w:eastAsia="Times New Roman"/>
                <w:b/>
                <w:bCs/>
                <w:color w:val="000000"/>
                <w:lang w:val="en-US" w:eastAsia="es-ES"/>
              </w:rPr>
              <w:t>ith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out</w:t>
            </w:r>
            <w:r w:rsidRPr="00727112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1-year follow-up</w:t>
            </w:r>
          </w:p>
          <w:p w14:paraId="2385A11A" w14:textId="77777777" w:rsidR="00727112" w:rsidRPr="00727112" w:rsidRDefault="00727112" w:rsidP="00727112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727112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assessment </w:t>
            </w:r>
          </w:p>
          <w:p w14:paraId="2385A11B" w14:textId="77777777" w:rsidR="00765990" w:rsidRDefault="00727112" w:rsidP="00727112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727112"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F165F0">
              <w:rPr>
                <w:rFonts w:eastAsia="Times New Roman"/>
                <w:b/>
                <w:bCs/>
                <w:color w:val="000000"/>
                <w:lang w:val="en-US" w:eastAsia="es-ES"/>
              </w:rPr>
              <w:t>83</w:t>
            </w:r>
          </w:p>
        </w:tc>
        <w:tc>
          <w:tcPr>
            <w:tcW w:w="0" w:type="auto"/>
          </w:tcPr>
          <w:p w14:paraId="2385A11C" w14:textId="2B7570E4" w:rsidR="00765990" w:rsidRPr="00FE304C" w:rsidRDefault="00765990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t/χ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  <w:t>2</w:t>
            </w:r>
            <w:r w:rsidR="00FE304C">
              <w:rPr>
                <w:rFonts w:eastAsia="Times New Roman"/>
                <w:b/>
                <w:bCs/>
                <w:color w:val="000000"/>
                <w:lang w:val="en-US" w:eastAsia="es-ES"/>
              </w:rPr>
              <w:t>Wald statistic</w:t>
            </w:r>
          </w:p>
        </w:tc>
        <w:tc>
          <w:tcPr>
            <w:tcW w:w="0" w:type="auto"/>
          </w:tcPr>
          <w:p w14:paraId="2385A11D" w14:textId="77777777" w:rsidR="00765990" w:rsidRDefault="00765990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</w:t>
            </w:r>
          </w:p>
        </w:tc>
      </w:tr>
      <w:tr w:rsidR="00765990" w14:paraId="2385A125" w14:textId="77777777" w:rsidTr="00335A64">
        <w:tc>
          <w:tcPr>
            <w:tcW w:w="2438" w:type="dxa"/>
          </w:tcPr>
          <w:p w14:paraId="2385A11F" w14:textId="77777777" w:rsidR="00544AFF" w:rsidRDefault="00765990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ge (years)</w:t>
            </w:r>
          </w:p>
          <w:p w14:paraId="2385A120" w14:textId="77777777" w:rsidR="00765990" w:rsidRDefault="00544AFF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(mean±SD)</w:t>
            </w:r>
          </w:p>
        </w:tc>
        <w:tc>
          <w:tcPr>
            <w:tcW w:w="0" w:type="auto"/>
          </w:tcPr>
          <w:p w14:paraId="2385A121" w14:textId="77777777" w:rsidR="00765990" w:rsidRPr="00BB77C6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3.7</w:t>
            </w:r>
            <w:r w:rsidR="00765990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5</w:t>
            </w:r>
            <w:r w:rsidR="00765990" w:rsidRPr="00BB77C6">
              <w:rPr>
                <w:rFonts w:eastAsia="Times New Roman"/>
                <w:color w:val="000000"/>
                <w:lang w:val="en-US" w:eastAsia="es-ES"/>
              </w:rPr>
              <w:t>.8</w:t>
            </w:r>
          </w:p>
        </w:tc>
        <w:tc>
          <w:tcPr>
            <w:tcW w:w="0" w:type="auto"/>
          </w:tcPr>
          <w:p w14:paraId="2385A122" w14:textId="77777777" w:rsidR="00765990" w:rsidRDefault="00765990" w:rsidP="00B90313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4C63A5">
              <w:rPr>
                <w:rFonts w:eastAsia="Times New Roman"/>
                <w:color w:val="000000"/>
                <w:lang w:val="en-US" w:eastAsia="es-ES"/>
              </w:rPr>
              <w:t>25.</w:t>
            </w:r>
            <w:r w:rsidR="009B5CD3">
              <w:rPr>
                <w:rFonts w:eastAsia="Times New Roman"/>
                <w:color w:val="000000"/>
                <w:lang w:val="en-US" w:eastAsia="es-ES"/>
              </w:rPr>
              <w:t>2</w:t>
            </w:r>
            <w:r w:rsidRPr="004C63A5">
              <w:rPr>
                <w:rFonts w:eastAsia="Times New Roman"/>
                <w:color w:val="000000"/>
                <w:lang w:val="en-US" w:eastAsia="es-ES"/>
              </w:rPr>
              <w:t>±</w:t>
            </w:r>
            <w:r w:rsidR="00B90313">
              <w:rPr>
                <w:rFonts w:eastAsia="Times New Roman"/>
                <w:color w:val="000000"/>
                <w:lang w:val="en-US" w:eastAsia="es-ES"/>
              </w:rPr>
              <w:t>6.3</w:t>
            </w:r>
          </w:p>
        </w:tc>
        <w:tc>
          <w:tcPr>
            <w:tcW w:w="0" w:type="auto"/>
          </w:tcPr>
          <w:p w14:paraId="2385A123" w14:textId="77777777" w:rsidR="00765990" w:rsidRPr="00024BC7" w:rsidRDefault="00340244" w:rsidP="009B5CD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-1.934</w:t>
            </w:r>
          </w:p>
        </w:tc>
        <w:tc>
          <w:tcPr>
            <w:tcW w:w="0" w:type="auto"/>
          </w:tcPr>
          <w:p w14:paraId="2385A124" w14:textId="77777777" w:rsidR="00765990" w:rsidRPr="00340244" w:rsidRDefault="00340244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340244">
              <w:rPr>
                <w:rFonts w:eastAsia="Times New Roman"/>
                <w:bCs/>
                <w:color w:val="000000"/>
                <w:lang w:val="en-US" w:eastAsia="es-ES"/>
              </w:rPr>
              <w:t>0.054</w:t>
            </w:r>
          </w:p>
        </w:tc>
      </w:tr>
      <w:tr w:rsidR="00765990" w14:paraId="2385A12B" w14:textId="77777777" w:rsidTr="00335A64">
        <w:tc>
          <w:tcPr>
            <w:tcW w:w="2438" w:type="dxa"/>
          </w:tcPr>
          <w:p w14:paraId="2385A126" w14:textId="77777777" w:rsidR="00765990" w:rsidRDefault="00765990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ex (</w:t>
            </w:r>
            <w:r w:rsidR="0036668C">
              <w:rPr>
                <w:rFonts w:eastAsia="Times New Roman"/>
                <w:b/>
                <w:bCs/>
                <w:color w:val="000000"/>
                <w:lang w:val="en-US" w:eastAsia="es-ES"/>
              </w:rPr>
              <w:t>N,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% male)</w:t>
            </w:r>
          </w:p>
        </w:tc>
        <w:tc>
          <w:tcPr>
            <w:tcW w:w="0" w:type="auto"/>
          </w:tcPr>
          <w:p w14:paraId="2385A127" w14:textId="77777777" w:rsidR="00765990" w:rsidRPr="00BB77C6" w:rsidRDefault="00C563D8" w:rsidP="00B8190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74</w:t>
            </w:r>
            <w:r w:rsidR="0036668C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0.1</w:t>
            </w:r>
            <w:r w:rsidR="0036668C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28" w14:textId="77777777" w:rsidR="00765990" w:rsidRPr="00BB77C6" w:rsidRDefault="00C563D8" w:rsidP="00703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9</w:t>
            </w:r>
            <w:r w:rsidR="0036668C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703116">
              <w:rPr>
                <w:rFonts w:eastAsia="Times New Roman"/>
                <w:bCs/>
                <w:color w:val="000000"/>
                <w:lang w:val="en-US" w:eastAsia="es-ES"/>
              </w:rPr>
              <w:t>59</w:t>
            </w:r>
            <w:r w:rsidR="0036668C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29" w14:textId="77777777" w:rsidR="00765990" w:rsidRPr="00F14BE5" w:rsidRDefault="00703116" w:rsidP="00B8190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308</w:t>
            </w:r>
          </w:p>
        </w:tc>
        <w:tc>
          <w:tcPr>
            <w:tcW w:w="0" w:type="auto"/>
          </w:tcPr>
          <w:p w14:paraId="2385A12A" w14:textId="77777777" w:rsidR="00765990" w:rsidRPr="00F14BE5" w:rsidRDefault="00024BC7" w:rsidP="00B8190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703116">
              <w:rPr>
                <w:rFonts w:eastAsia="Times New Roman"/>
                <w:bCs/>
                <w:color w:val="000000"/>
                <w:lang w:val="en-US" w:eastAsia="es-ES"/>
              </w:rPr>
              <w:t>136</w:t>
            </w:r>
          </w:p>
        </w:tc>
      </w:tr>
      <w:tr w:rsidR="00544AFF" w14:paraId="2385A131" w14:textId="77777777" w:rsidTr="00335A64">
        <w:tc>
          <w:tcPr>
            <w:tcW w:w="2438" w:type="dxa"/>
          </w:tcPr>
          <w:p w14:paraId="2385A12C" w14:textId="77777777" w:rsidR="00544AFF" w:rsidRDefault="00544AFF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ES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mean±SD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2D" w14:textId="77777777" w:rsidR="00544AFF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1</w:t>
            </w:r>
            <w:r w:rsidR="008F6A1D">
              <w:rPr>
                <w:rFonts w:eastAsia="Times New Roman"/>
                <w:b/>
                <w:bCs/>
                <w:color w:val="000000"/>
                <w:lang w:val="en-US" w:eastAsia="es-ES"/>
              </w:rPr>
              <w:t>±</w:t>
            </w:r>
            <w:r w:rsidR="008F6A1D" w:rsidRPr="008F6A1D">
              <w:rPr>
                <w:rFonts w:eastAsia="Times New Roman"/>
                <w:bCs/>
                <w:color w:val="000000"/>
                <w:lang w:val="en-US" w:eastAsia="es-ES"/>
              </w:rPr>
              <w:t>1.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</w:p>
        </w:tc>
        <w:tc>
          <w:tcPr>
            <w:tcW w:w="0" w:type="auto"/>
          </w:tcPr>
          <w:p w14:paraId="2385A12E" w14:textId="77777777" w:rsidR="00544AFF" w:rsidRDefault="008F6A1D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</w:t>
            </w:r>
            <w:r w:rsidR="00B90313"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±</w:t>
            </w:r>
            <w:r w:rsidRPr="00416F53">
              <w:rPr>
                <w:rFonts w:eastAsia="Times New Roman"/>
                <w:bCs/>
                <w:color w:val="000000"/>
                <w:lang w:val="en-US" w:eastAsia="es-ES"/>
              </w:rPr>
              <w:t>1.</w:t>
            </w:r>
            <w:r w:rsidR="00B90313"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</w:p>
        </w:tc>
        <w:tc>
          <w:tcPr>
            <w:tcW w:w="0" w:type="auto"/>
          </w:tcPr>
          <w:p w14:paraId="2385A12F" w14:textId="77777777" w:rsidR="00544AFF" w:rsidRDefault="00340244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-0.747</w:t>
            </w:r>
          </w:p>
        </w:tc>
        <w:tc>
          <w:tcPr>
            <w:tcW w:w="0" w:type="auto"/>
          </w:tcPr>
          <w:p w14:paraId="2385A130" w14:textId="77777777" w:rsidR="00544AFF" w:rsidRDefault="008F6A1D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40244">
              <w:rPr>
                <w:rFonts w:eastAsia="Times New Roman"/>
                <w:bCs/>
                <w:color w:val="000000"/>
                <w:lang w:val="en-US" w:eastAsia="es-ES"/>
              </w:rPr>
              <w:t>456</w:t>
            </w:r>
          </w:p>
        </w:tc>
      </w:tr>
      <w:tr w:rsidR="00765990" w14:paraId="2385A137" w14:textId="77777777" w:rsidTr="00335A64">
        <w:tc>
          <w:tcPr>
            <w:tcW w:w="2438" w:type="dxa"/>
          </w:tcPr>
          <w:p w14:paraId="2385A132" w14:textId="77777777" w:rsidR="00765990" w:rsidRDefault="00765990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doptee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33" w14:textId="77777777" w:rsidR="00765990" w:rsidRPr="00BB77C6" w:rsidRDefault="00765990" w:rsidP="00703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 (</w:t>
            </w:r>
            <w:r w:rsidR="00703116">
              <w:rPr>
                <w:rFonts w:eastAsia="Times New Roman"/>
                <w:bCs/>
                <w:color w:val="000000"/>
                <w:lang w:val="en-US" w:eastAsia="es-ES"/>
              </w:rPr>
              <w:t>0.8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34" w14:textId="77777777" w:rsidR="00765990" w:rsidRPr="00BB77C6" w:rsidRDefault="00765990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</w:p>
        </w:tc>
        <w:tc>
          <w:tcPr>
            <w:tcW w:w="0" w:type="auto"/>
          </w:tcPr>
          <w:p w14:paraId="2385A135" w14:textId="77777777" w:rsidR="00765990" w:rsidRPr="00024BC7" w:rsidRDefault="00703116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736</w:t>
            </w:r>
          </w:p>
        </w:tc>
        <w:tc>
          <w:tcPr>
            <w:tcW w:w="0" w:type="auto"/>
          </w:tcPr>
          <w:p w14:paraId="2385A136" w14:textId="77777777" w:rsidR="00765990" w:rsidRPr="00703116" w:rsidRDefault="00765990" w:rsidP="00703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03116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703116" w:rsidRPr="00703116">
              <w:rPr>
                <w:rFonts w:eastAsia="Times New Roman"/>
                <w:bCs/>
                <w:color w:val="000000"/>
                <w:lang w:val="en-US" w:eastAsia="es-ES"/>
              </w:rPr>
              <w:t>154</w:t>
            </w:r>
          </w:p>
        </w:tc>
      </w:tr>
      <w:tr w:rsidR="00F1599A" w14:paraId="2385A13D" w14:textId="77777777" w:rsidTr="00335A64">
        <w:tc>
          <w:tcPr>
            <w:tcW w:w="2438" w:type="dxa"/>
          </w:tcPr>
          <w:p w14:paraId="2385A138" w14:textId="15BB2447" w:rsidR="00F1599A" w:rsidRDefault="00F1599A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ersonal psychiatric background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(</w:t>
            </w:r>
            <w:proofErr w:type="gramStart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39" w14:textId="6A4DFE3D" w:rsidR="00F1599A" w:rsidRPr="000D7EFA" w:rsidRDefault="000D7EFA" w:rsidP="00A948D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0D7EFA">
              <w:rPr>
                <w:rFonts w:eastAsia="Times New Roman"/>
                <w:bCs/>
                <w:color w:val="000000"/>
                <w:lang w:val="en-US" w:eastAsia="es-ES"/>
              </w:rPr>
              <w:t>83</w:t>
            </w:r>
            <w:r w:rsidR="00F1599A" w:rsidRPr="000D7EFA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Pr="000D7EFA">
              <w:rPr>
                <w:rFonts w:eastAsia="Times New Roman"/>
                <w:bCs/>
                <w:color w:val="000000"/>
                <w:lang w:val="en-US" w:eastAsia="es-ES"/>
              </w:rPr>
              <w:t>33.5</w:t>
            </w:r>
            <w:r w:rsidR="00F1599A" w:rsidRPr="000D7EF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3A" w14:textId="771C067B" w:rsidR="00F1599A" w:rsidRPr="000D7EFA" w:rsidRDefault="000D7EFA" w:rsidP="00A948D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0D7EFA">
              <w:rPr>
                <w:rFonts w:eastAsia="Times New Roman"/>
                <w:bCs/>
                <w:color w:val="000000"/>
                <w:lang w:val="en-US" w:eastAsia="es-ES"/>
              </w:rPr>
              <w:t>28</w:t>
            </w:r>
            <w:r w:rsidR="00F1599A" w:rsidRPr="000D7EFA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Pr="000D7EFA">
              <w:rPr>
                <w:rFonts w:eastAsia="Times New Roman"/>
                <w:bCs/>
                <w:color w:val="000000"/>
                <w:lang w:val="en-US" w:eastAsia="es-ES"/>
              </w:rPr>
              <w:t>33</w:t>
            </w:r>
            <w:r w:rsidR="00F1599A" w:rsidRPr="000D7EFA">
              <w:rPr>
                <w:rFonts w:eastAsia="Times New Roman"/>
                <w:bCs/>
                <w:color w:val="000000"/>
                <w:lang w:val="en-US" w:eastAsia="es-ES"/>
              </w:rPr>
              <w:t>.7)</w:t>
            </w:r>
          </w:p>
        </w:tc>
        <w:tc>
          <w:tcPr>
            <w:tcW w:w="0" w:type="auto"/>
          </w:tcPr>
          <w:p w14:paraId="2385A13B" w14:textId="4A12592F" w:rsidR="00F1599A" w:rsidRDefault="000D7EFA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495</w:t>
            </w:r>
          </w:p>
        </w:tc>
        <w:tc>
          <w:tcPr>
            <w:tcW w:w="0" w:type="auto"/>
          </w:tcPr>
          <w:p w14:paraId="2385A13C" w14:textId="73B5BE91" w:rsidR="00F1599A" w:rsidRPr="00703116" w:rsidRDefault="000D7EFA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485</w:t>
            </w:r>
          </w:p>
        </w:tc>
      </w:tr>
      <w:tr w:rsidR="00F37484" w:rsidRPr="00B81904" w14:paraId="2385A143" w14:textId="77777777" w:rsidTr="00335A64">
        <w:tc>
          <w:tcPr>
            <w:tcW w:w="2438" w:type="dxa"/>
          </w:tcPr>
          <w:p w14:paraId="2385A13E" w14:textId="7691AB60" w:rsidR="00F37484" w:rsidRDefault="00F37484" w:rsidP="00F37484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Familial psychotic background (1</w:t>
            </w:r>
            <w:r w:rsidRPr="00127B4C"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  <w:t>st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degree)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(</w:t>
            </w:r>
            <w:proofErr w:type="gramStart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3F" w14:textId="77777777" w:rsidR="00F37484" w:rsidRDefault="00703116" w:rsidP="00703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4</w:t>
            </w:r>
            <w:r w:rsidR="00F37484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9.7</w:t>
            </w:r>
            <w:r w:rsidR="00F37484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40" w14:textId="77777777" w:rsidR="00F37484" w:rsidRDefault="00703116" w:rsidP="00703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F37484">
              <w:rPr>
                <w:rFonts w:eastAsia="Times New Roman"/>
                <w:bCs/>
                <w:color w:val="000000"/>
                <w:lang w:val="en-US" w:eastAsia="es-ES"/>
              </w:rPr>
              <w:t xml:space="preserve"> (9.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F37484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41" w14:textId="77777777" w:rsidR="00F37484" w:rsidRDefault="00703116" w:rsidP="00F3748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05</w:t>
            </w:r>
          </w:p>
        </w:tc>
        <w:tc>
          <w:tcPr>
            <w:tcW w:w="0" w:type="auto"/>
          </w:tcPr>
          <w:p w14:paraId="2385A142" w14:textId="77777777" w:rsidR="00F37484" w:rsidRPr="00127B4C" w:rsidRDefault="00703116" w:rsidP="00703116">
            <w:pPr>
              <w:spacing w:before="120" w:after="120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.000</w:t>
            </w:r>
          </w:p>
        </w:tc>
      </w:tr>
      <w:tr w:rsidR="00765990" w:rsidRPr="00B81904" w14:paraId="2385A149" w14:textId="77777777" w:rsidTr="00335A64">
        <w:tc>
          <w:tcPr>
            <w:tcW w:w="2438" w:type="dxa"/>
          </w:tcPr>
          <w:p w14:paraId="2385A144" w14:textId="3D73850D" w:rsidR="00765990" w:rsidRDefault="009B5CD3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ANSS-P</w:t>
            </w:r>
            <w:r w:rsidR="00FE304C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scores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(</w:t>
            </w:r>
            <w:proofErr w:type="spellStart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mean±SD</w:t>
            </w:r>
            <w:proofErr w:type="spellEnd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45" w14:textId="77777777" w:rsidR="00765990" w:rsidRPr="00A3718B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8.5</w:t>
            </w:r>
            <w:r w:rsidR="008A44E8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9B5CD3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7.9</w:t>
            </w:r>
          </w:p>
        </w:tc>
        <w:tc>
          <w:tcPr>
            <w:tcW w:w="0" w:type="auto"/>
          </w:tcPr>
          <w:p w14:paraId="2385A146" w14:textId="77777777" w:rsidR="00765990" w:rsidRPr="00A3718B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9.2</w:t>
            </w:r>
            <w:r w:rsidR="009B5CD3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8.2</w:t>
            </w:r>
          </w:p>
        </w:tc>
        <w:tc>
          <w:tcPr>
            <w:tcW w:w="0" w:type="auto"/>
          </w:tcPr>
          <w:p w14:paraId="2385A147" w14:textId="77777777" w:rsidR="00765990" w:rsidRPr="00A3718B" w:rsidRDefault="00340244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-</w:t>
            </w:r>
            <w:r w:rsidR="009B5CD3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62</w:t>
            </w:r>
          </w:p>
        </w:tc>
        <w:tc>
          <w:tcPr>
            <w:tcW w:w="0" w:type="auto"/>
          </w:tcPr>
          <w:p w14:paraId="2385A148" w14:textId="77777777" w:rsidR="00765990" w:rsidRPr="00A3718B" w:rsidRDefault="009B5CD3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40244">
              <w:rPr>
                <w:rFonts w:eastAsia="Times New Roman"/>
                <w:bCs/>
                <w:color w:val="000000"/>
                <w:lang w:val="en-US" w:eastAsia="es-ES"/>
              </w:rPr>
              <w:t>447</w:t>
            </w:r>
          </w:p>
        </w:tc>
      </w:tr>
      <w:tr w:rsidR="009B5CD3" w:rsidRPr="00B81904" w14:paraId="2385A14F" w14:textId="77777777" w:rsidTr="00335A64">
        <w:tc>
          <w:tcPr>
            <w:tcW w:w="2438" w:type="dxa"/>
          </w:tcPr>
          <w:p w14:paraId="2385A14A" w14:textId="6BB6587A" w:rsidR="009B5CD3" w:rsidRDefault="009B5CD3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ANSS-N</w:t>
            </w:r>
            <w:r w:rsidR="00FE304C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scores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(</w:t>
            </w:r>
            <w:proofErr w:type="spellStart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mean±SD</w:t>
            </w:r>
            <w:proofErr w:type="spellEnd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4B" w14:textId="77777777" w:rsidR="009B5CD3" w:rsidRDefault="009B5CD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8.9</w:t>
            </w:r>
            <w:r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 w:rsidR="00B90313">
              <w:rPr>
                <w:rFonts w:eastAsia="Times New Roman"/>
                <w:color w:val="000000"/>
                <w:lang w:val="en-US" w:eastAsia="es-ES"/>
              </w:rPr>
              <w:t>8.1</w:t>
            </w:r>
          </w:p>
        </w:tc>
        <w:tc>
          <w:tcPr>
            <w:tcW w:w="0" w:type="auto"/>
          </w:tcPr>
          <w:p w14:paraId="2385A14C" w14:textId="77777777" w:rsidR="009B5CD3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7.7</w:t>
            </w:r>
            <w:r w:rsidR="009B5CD3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8.1</w:t>
            </w:r>
          </w:p>
        </w:tc>
        <w:tc>
          <w:tcPr>
            <w:tcW w:w="0" w:type="auto"/>
          </w:tcPr>
          <w:p w14:paraId="2385A14D" w14:textId="77777777" w:rsidR="009B5CD3" w:rsidRDefault="00340244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.142</w:t>
            </w:r>
          </w:p>
        </w:tc>
        <w:tc>
          <w:tcPr>
            <w:tcW w:w="0" w:type="auto"/>
          </w:tcPr>
          <w:p w14:paraId="2385A14E" w14:textId="77777777" w:rsidR="009B5CD3" w:rsidRPr="00A3718B" w:rsidRDefault="009B5CD3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40244">
              <w:rPr>
                <w:rFonts w:eastAsia="Times New Roman"/>
                <w:bCs/>
                <w:color w:val="000000"/>
                <w:lang w:val="en-US" w:eastAsia="es-ES"/>
              </w:rPr>
              <w:t>254</w:t>
            </w:r>
          </w:p>
        </w:tc>
      </w:tr>
      <w:tr w:rsidR="009B5CD3" w:rsidRPr="009B5CD3" w14:paraId="2385A155" w14:textId="77777777" w:rsidTr="00335A64">
        <w:tc>
          <w:tcPr>
            <w:tcW w:w="2438" w:type="dxa"/>
          </w:tcPr>
          <w:p w14:paraId="2385A150" w14:textId="0C88AA73" w:rsidR="009B5CD3" w:rsidRDefault="009B5CD3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ANSS-G</w:t>
            </w:r>
            <w:r w:rsidR="00FE304C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scores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(</w:t>
            </w:r>
            <w:proofErr w:type="spellStart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mean±SD</w:t>
            </w:r>
            <w:proofErr w:type="spellEnd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51" w14:textId="77777777" w:rsidR="009B5CD3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7.5</w:t>
            </w:r>
            <w:r w:rsidR="009B5CD3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0" w:type="auto"/>
          </w:tcPr>
          <w:p w14:paraId="2385A152" w14:textId="77777777" w:rsidR="009B5CD3" w:rsidRDefault="009B5CD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</w:t>
            </w:r>
            <w:r w:rsidR="00B90313">
              <w:rPr>
                <w:rFonts w:eastAsia="Times New Roman"/>
                <w:color w:val="000000"/>
                <w:lang w:val="en-US" w:eastAsia="es-ES"/>
              </w:rPr>
              <w:t>7.2</w:t>
            </w:r>
            <w:r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11.</w:t>
            </w:r>
            <w:r w:rsidR="00B90313">
              <w:rPr>
                <w:rFonts w:eastAsia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0" w:type="auto"/>
          </w:tcPr>
          <w:p w14:paraId="2385A153" w14:textId="77777777" w:rsidR="009B5CD3" w:rsidRDefault="00340244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199</w:t>
            </w:r>
          </w:p>
        </w:tc>
        <w:tc>
          <w:tcPr>
            <w:tcW w:w="0" w:type="auto"/>
          </w:tcPr>
          <w:p w14:paraId="2385A154" w14:textId="77777777" w:rsidR="009B5CD3" w:rsidRPr="00A3718B" w:rsidRDefault="009B5CD3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40244">
              <w:rPr>
                <w:rFonts w:eastAsia="Times New Roman"/>
                <w:bCs/>
                <w:color w:val="000000"/>
                <w:lang w:val="en-US" w:eastAsia="es-ES"/>
              </w:rPr>
              <w:t>842</w:t>
            </w:r>
          </w:p>
        </w:tc>
      </w:tr>
      <w:tr w:rsidR="009B5CD3" w:rsidRPr="009B5CD3" w14:paraId="2385A15B" w14:textId="77777777" w:rsidTr="00335A64">
        <w:tc>
          <w:tcPr>
            <w:tcW w:w="2438" w:type="dxa"/>
          </w:tcPr>
          <w:p w14:paraId="2385A156" w14:textId="519C5DC5" w:rsidR="009B5CD3" w:rsidRDefault="009B5CD3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ANSS-T</w:t>
            </w:r>
            <w:r w:rsidR="00FE304C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scores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(</w:t>
            </w:r>
            <w:proofErr w:type="spellStart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mean±SD</w:t>
            </w:r>
            <w:proofErr w:type="spellEnd"/>
            <w:r w:rsidR="000D7EFA"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2385A157" w14:textId="3B7BF650" w:rsidR="009B5CD3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5.4</w:t>
            </w:r>
            <w:r w:rsidR="009B5CD3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24.8</w:t>
            </w:r>
          </w:p>
        </w:tc>
        <w:tc>
          <w:tcPr>
            <w:tcW w:w="0" w:type="auto"/>
          </w:tcPr>
          <w:p w14:paraId="2385A158" w14:textId="77777777" w:rsidR="009B5CD3" w:rsidRDefault="00B90313" w:rsidP="00B9031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3.9</w:t>
            </w:r>
            <w:r w:rsidR="009B5CD3" w:rsidRPr="00BB77C6">
              <w:rPr>
                <w:rFonts w:eastAsia="Times New Roman"/>
                <w:color w:val="000000"/>
                <w:lang w:val="en-US" w:eastAsia="es-ES"/>
              </w:rPr>
              <w:t>±</w:t>
            </w:r>
            <w:r>
              <w:rPr>
                <w:rFonts w:eastAsia="Times New Roman"/>
                <w:color w:val="000000"/>
                <w:lang w:val="en-US" w:eastAsia="es-ES"/>
              </w:rPr>
              <w:t>24.1</w:t>
            </w:r>
          </w:p>
        </w:tc>
        <w:tc>
          <w:tcPr>
            <w:tcW w:w="0" w:type="auto"/>
          </w:tcPr>
          <w:p w14:paraId="2385A159" w14:textId="77777777" w:rsidR="009B5CD3" w:rsidRDefault="00340244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481</w:t>
            </w:r>
          </w:p>
        </w:tc>
        <w:tc>
          <w:tcPr>
            <w:tcW w:w="0" w:type="auto"/>
          </w:tcPr>
          <w:p w14:paraId="2385A15A" w14:textId="65A1E6C4" w:rsidR="009B5CD3" w:rsidRPr="00A3718B" w:rsidRDefault="009B5CD3" w:rsidP="00340244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FE304C">
              <w:rPr>
                <w:rFonts w:eastAsia="Times New Roman"/>
                <w:bCs/>
                <w:color w:val="000000"/>
                <w:lang w:val="en-US" w:eastAsia="es-ES"/>
              </w:rPr>
              <w:t>.</w:t>
            </w:r>
            <w:r w:rsidR="00340244">
              <w:rPr>
                <w:rFonts w:eastAsia="Times New Roman"/>
                <w:bCs/>
                <w:color w:val="000000"/>
                <w:lang w:val="en-US" w:eastAsia="es-ES"/>
              </w:rPr>
              <w:t>631</w:t>
            </w:r>
          </w:p>
        </w:tc>
      </w:tr>
    </w:tbl>
    <w:p w14:paraId="2385A15C" w14:textId="740AC543" w:rsidR="001D22F0" w:rsidRDefault="001D22F0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 w:rsidRPr="001D22F0">
        <w:rPr>
          <w:rFonts w:eastAsia="Times New Roman"/>
          <w:bCs/>
          <w:color w:val="000000"/>
          <w:lang w:val="en-US" w:eastAsia="es-ES"/>
        </w:rPr>
        <w:t xml:space="preserve">AOP: </w:t>
      </w:r>
      <w:proofErr w:type="gramStart"/>
      <w:r w:rsidR="00546645">
        <w:rPr>
          <w:rFonts w:eastAsia="Times New Roman"/>
          <w:bCs/>
          <w:color w:val="000000"/>
          <w:lang w:val="en-US" w:eastAsia="es-ES"/>
        </w:rPr>
        <w:t>A</w:t>
      </w:r>
      <w:r w:rsidRPr="001D22F0">
        <w:rPr>
          <w:rFonts w:eastAsia="Times New Roman"/>
          <w:bCs/>
          <w:color w:val="000000"/>
          <w:lang w:val="en-US" w:eastAsia="es-ES"/>
        </w:rPr>
        <w:t xml:space="preserve">dult </w:t>
      </w:r>
      <w:r w:rsidR="00546645">
        <w:rPr>
          <w:rFonts w:eastAsia="Times New Roman"/>
          <w:bCs/>
          <w:color w:val="000000"/>
          <w:lang w:val="en-US" w:eastAsia="es-ES"/>
        </w:rPr>
        <w:t>O</w:t>
      </w:r>
      <w:r w:rsidRPr="001D22F0">
        <w:rPr>
          <w:rFonts w:eastAsia="Times New Roman"/>
          <w:bCs/>
          <w:color w:val="000000"/>
          <w:lang w:val="en-US" w:eastAsia="es-ES"/>
        </w:rPr>
        <w:t>nset</w:t>
      </w:r>
      <w:proofErr w:type="gramEnd"/>
      <w:r w:rsidRPr="001D22F0">
        <w:rPr>
          <w:rFonts w:eastAsia="Times New Roman"/>
          <w:bCs/>
          <w:color w:val="000000"/>
          <w:lang w:val="en-US" w:eastAsia="es-ES"/>
        </w:rPr>
        <w:t xml:space="preserve"> </w:t>
      </w:r>
      <w:r w:rsidR="00546645">
        <w:rPr>
          <w:rFonts w:eastAsia="Times New Roman"/>
          <w:bCs/>
          <w:color w:val="000000"/>
          <w:lang w:val="en-US" w:eastAsia="es-ES"/>
        </w:rPr>
        <w:t>P</w:t>
      </w:r>
      <w:r w:rsidRPr="001D22F0">
        <w:rPr>
          <w:rFonts w:eastAsia="Times New Roman"/>
          <w:bCs/>
          <w:color w:val="000000"/>
          <w:lang w:val="en-US" w:eastAsia="es-ES"/>
        </w:rPr>
        <w:t>sychosis</w:t>
      </w:r>
      <w:r w:rsidR="00E47C16">
        <w:rPr>
          <w:rFonts w:eastAsia="Times New Roman"/>
          <w:bCs/>
          <w:color w:val="000000"/>
          <w:lang w:val="en-US" w:eastAsia="es-ES"/>
        </w:rPr>
        <w:t xml:space="preserve">; </w:t>
      </w:r>
      <w:r w:rsidR="00CF0FB7" w:rsidRPr="001D22F0">
        <w:rPr>
          <w:rFonts w:eastAsia="Times New Roman"/>
          <w:bCs/>
          <w:color w:val="000000"/>
          <w:lang w:val="en-US" w:eastAsia="es-ES"/>
        </w:rPr>
        <w:t xml:space="preserve">EOP: </w:t>
      </w:r>
      <w:r w:rsidR="00546645">
        <w:rPr>
          <w:rFonts w:eastAsia="Times New Roman"/>
          <w:bCs/>
          <w:color w:val="000000"/>
          <w:lang w:val="en-US" w:eastAsia="es-ES"/>
        </w:rPr>
        <w:t>E</w:t>
      </w:r>
      <w:r w:rsidR="00CF0FB7" w:rsidRPr="001D22F0">
        <w:rPr>
          <w:rFonts w:eastAsia="Times New Roman"/>
          <w:bCs/>
          <w:color w:val="000000"/>
          <w:lang w:val="en-US" w:eastAsia="es-ES"/>
        </w:rPr>
        <w:t xml:space="preserve">arly </w:t>
      </w:r>
      <w:r w:rsidR="00546645">
        <w:rPr>
          <w:rFonts w:eastAsia="Times New Roman"/>
          <w:bCs/>
          <w:color w:val="000000"/>
          <w:lang w:val="en-US" w:eastAsia="es-ES"/>
        </w:rPr>
        <w:t>O</w:t>
      </w:r>
      <w:r w:rsidR="00CF0FB7" w:rsidRPr="001D22F0">
        <w:rPr>
          <w:rFonts w:eastAsia="Times New Roman"/>
          <w:bCs/>
          <w:color w:val="000000"/>
          <w:lang w:val="en-US" w:eastAsia="es-ES"/>
        </w:rPr>
        <w:t xml:space="preserve">nset </w:t>
      </w:r>
      <w:r w:rsidR="00546645">
        <w:rPr>
          <w:rFonts w:eastAsia="Times New Roman"/>
          <w:bCs/>
          <w:color w:val="000000"/>
          <w:lang w:val="en-US" w:eastAsia="es-ES"/>
        </w:rPr>
        <w:t>P</w:t>
      </w:r>
      <w:r w:rsidR="00CF0FB7" w:rsidRPr="001D22F0">
        <w:rPr>
          <w:rFonts w:eastAsia="Times New Roman"/>
          <w:bCs/>
          <w:color w:val="000000"/>
          <w:lang w:val="en-US" w:eastAsia="es-ES"/>
        </w:rPr>
        <w:t xml:space="preserve">sychosis; </w:t>
      </w:r>
      <w:r w:rsidR="009B5CD3">
        <w:rPr>
          <w:rFonts w:eastAsia="Times New Roman"/>
          <w:bCs/>
          <w:color w:val="000000"/>
          <w:lang w:val="en-US" w:eastAsia="es-ES"/>
        </w:rPr>
        <w:t>PANSS: Positive And Negative Syndrome Scale; P: positive; N:</w:t>
      </w:r>
      <w:r w:rsidR="002D168C">
        <w:rPr>
          <w:rFonts w:eastAsia="Times New Roman"/>
          <w:bCs/>
          <w:color w:val="000000"/>
          <w:lang w:val="en-US" w:eastAsia="es-ES"/>
        </w:rPr>
        <w:t xml:space="preserve"> negative; G: general; T: total; </w:t>
      </w:r>
      <w:r w:rsidR="00CF0FB7">
        <w:rPr>
          <w:rFonts w:eastAsia="Times New Roman"/>
          <w:bCs/>
          <w:color w:val="000000"/>
          <w:lang w:val="en-US" w:eastAsia="es-ES"/>
        </w:rPr>
        <w:t>SD: Standard Deviation; SES: Socioeconomic Status</w:t>
      </w:r>
      <w:r w:rsidR="00D31BB3">
        <w:rPr>
          <w:rFonts w:eastAsia="Times New Roman"/>
          <w:bCs/>
          <w:color w:val="000000"/>
          <w:lang w:val="en-US" w:eastAsia="es-ES"/>
        </w:rPr>
        <w:t>.</w:t>
      </w:r>
      <w:r w:rsidR="00CF0FB7">
        <w:rPr>
          <w:rFonts w:eastAsia="Times New Roman"/>
          <w:bCs/>
          <w:color w:val="000000"/>
          <w:lang w:val="en-US" w:eastAsia="es-ES"/>
        </w:rPr>
        <w:t xml:space="preserve"> </w:t>
      </w:r>
    </w:p>
    <w:p w14:paraId="2385A15D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5E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5F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0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1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2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3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4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5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6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7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8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9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A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B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C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D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E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6F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70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71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2385A172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sectPr w:rsidR="001D22F0" w:rsidSect="00D64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895DA" w14:textId="77777777" w:rsidR="00546645" w:rsidRDefault="00546645" w:rsidP="00546645">
      <w:r>
        <w:separator/>
      </w:r>
    </w:p>
  </w:endnote>
  <w:endnote w:type="continuationSeparator" w:id="0">
    <w:p w14:paraId="53FC9AF9" w14:textId="77777777" w:rsidR="00546645" w:rsidRDefault="00546645" w:rsidP="0054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33D2" w14:textId="77777777" w:rsidR="00546645" w:rsidRDefault="00546645" w:rsidP="00546645">
      <w:r>
        <w:separator/>
      </w:r>
    </w:p>
  </w:footnote>
  <w:footnote w:type="continuationSeparator" w:id="0">
    <w:p w14:paraId="010EF363" w14:textId="77777777" w:rsidR="00546645" w:rsidRDefault="00546645" w:rsidP="00546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355"/>
    <w:rsid w:val="00024BC7"/>
    <w:rsid w:val="000C2D5D"/>
    <w:rsid w:val="000D7EFA"/>
    <w:rsid w:val="00105621"/>
    <w:rsid w:val="00127B4C"/>
    <w:rsid w:val="001D22F0"/>
    <w:rsid w:val="001F52FC"/>
    <w:rsid w:val="002D168C"/>
    <w:rsid w:val="00340244"/>
    <w:rsid w:val="0036668C"/>
    <w:rsid w:val="00395B59"/>
    <w:rsid w:val="003B2537"/>
    <w:rsid w:val="00416F53"/>
    <w:rsid w:val="004A43BB"/>
    <w:rsid w:val="00544AFF"/>
    <w:rsid w:val="00546645"/>
    <w:rsid w:val="00547C98"/>
    <w:rsid w:val="0057649B"/>
    <w:rsid w:val="005A7CA4"/>
    <w:rsid w:val="005C3BE9"/>
    <w:rsid w:val="005C54CF"/>
    <w:rsid w:val="00632C14"/>
    <w:rsid w:val="006438D7"/>
    <w:rsid w:val="006E7997"/>
    <w:rsid w:val="00703116"/>
    <w:rsid w:val="00727112"/>
    <w:rsid w:val="007652EA"/>
    <w:rsid w:val="00765990"/>
    <w:rsid w:val="007F3586"/>
    <w:rsid w:val="008A44E8"/>
    <w:rsid w:val="008F6A1D"/>
    <w:rsid w:val="009B5CD3"/>
    <w:rsid w:val="00A13EDE"/>
    <w:rsid w:val="00A310AB"/>
    <w:rsid w:val="00A3718B"/>
    <w:rsid w:val="00A948D8"/>
    <w:rsid w:val="00B049F3"/>
    <w:rsid w:val="00B30422"/>
    <w:rsid w:val="00B81904"/>
    <w:rsid w:val="00B90313"/>
    <w:rsid w:val="00BB7756"/>
    <w:rsid w:val="00BB77C6"/>
    <w:rsid w:val="00BE3366"/>
    <w:rsid w:val="00C050B3"/>
    <w:rsid w:val="00C114B3"/>
    <w:rsid w:val="00C563D8"/>
    <w:rsid w:val="00CF0FB7"/>
    <w:rsid w:val="00D31BB3"/>
    <w:rsid w:val="00D437EE"/>
    <w:rsid w:val="00D64355"/>
    <w:rsid w:val="00D9284C"/>
    <w:rsid w:val="00E30E03"/>
    <w:rsid w:val="00E47C16"/>
    <w:rsid w:val="00F14BE5"/>
    <w:rsid w:val="00F1599A"/>
    <w:rsid w:val="00F165F0"/>
    <w:rsid w:val="00F37484"/>
    <w:rsid w:val="00F62326"/>
    <w:rsid w:val="00FE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85A112"/>
  <w15:chartTrackingRefBased/>
  <w15:docId w15:val="{C7B725C2-208E-449E-9A58-CD7823AB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4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4664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4664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54664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4664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n">
    <w:name w:val="Revision"/>
    <w:hidden/>
    <w:uiPriority w:val="99"/>
    <w:semiHidden/>
    <w:rsid w:val="005466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Baeza</dc:creator>
  <cp:keywords/>
  <dc:description/>
  <cp:lastModifiedBy>BAEZA, INMACULADA (ICN)</cp:lastModifiedBy>
  <cp:revision>3</cp:revision>
  <dcterms:created xsi:type="dcterms:W3CDTF">2023-02-19T09:17:00Z</dcterms:created>
  <dcterms:modified xsi:type="dcterms:W3CDTF">2023-02-19T20:03:00Z</dcterms:modified>
</cp:coreProperties>
</file>